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3BB96" w14:textId="5D7B0202" w:rsidR="005B75EB" w:rsidRPr="00B1752B" w:rsidRDefault="00316932" w:rsidP="00F61DAE">
      <w:pPr>
        <w:rPr>
          <w:rFonts w:ascii="Arial" w:hAnsi="Arial" w:cs="Arial"/>
          <w:noProof/>
          <w:sz w:val="24"/>
          <w:szCs w:val="24"/>
        </w:rPr>
      </w:pPr>
      <w:r w:rsidRPr="00B1752B">
        <w:rPr>
          <w:rFonts w:ascii="Arial" w:hAnsi="Arial" w:cs="Arial"/>
          <w:noProof/>
          <w:sz w:val="24"/>
          <w:szCs w:val="24"/>
        </w:rPr>
        <w:t>Online Supplement Table 1</w:t>
      </w:r>
    </w:p>
    <w:p w14:paraId="7640D778" w14:textId="4A071DFB" w:rsidR="00FE3991" w:rsidRDefault="00316932">
      <w:r w:rsidRPr="00443037">
        <w:rPr>
          <w:noProof/>
        </w:rPr>
        <w:drawing>
          <wp:inline distT="0" distB="0" distL="0" distR="0" wp14:anchorId="7623D7F1" wp14:editId="355B4D48">
            <wp:extent cx="6858000" cy="8782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78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3991" w:rsidSect="00F61DA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188"/>
    <w:rsid w:val="000B05D6"/>
    <w:rsid w:val="002C2594"/>
    <w:rsid w:val="00316932"/>
    <w:rsid w:val="003A1266"/>
    <w:rsid w:val="003B4B47"/>
    <w:rsid w:val="00443037"/>
    <w:rsid w:val="005B75EB"/>
    <w:rsid w:val="005E1188"/>
    <w:rsid w:val="00672676"/>
    <w:rsid w:val="009978B0"/>
    <w:rsid w:val="00A871C8"/>
    <w:rsid w:val="00AD3B14"/>
    <w:rsid w:val="00AE7103"/>
    <w:rsid w:val="00B1752B"/>
    <w:rsid w:val="00B545DB"/>
    <w:rsid w:val="00CD3DAC"/>
    <w:rsid w:val="00D3532C"/>
    <w:rsid w:val="00D75785"/>
    <w:rsid w:val="00E75372"/>
    <w:rsid w:val="00F61DAE"/>
    <w:rsid w:val="00FE3991"/>
    <w:rsid w:val="00FE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93B77"/>
  <w15:chartTrackingRefBased/>
  <w15:docId w15:val="{CBA60E96-7C80-4024-88E7-7BAD99892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2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Drayton</dc:creator>
  <cp:keywords/>
  <dc:description/>
  <cp:lastModifiedBy>Edgar, Chris C</cp:lastModifiedBy>
  <cp:revision>4</cp:revision>
  <dcterms:created xsi:type="dcterms:W3CDTF">2025-01-22T14:16:00Z</dcterms:created>
  <dcterms:modified xsi:type="dcterms:W3CDTF">2025-01-22T14:16:00Z</dcterms:modified>
</cp:coreProperties>
</file>